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2D732" w14:textId="666CA6DD" w:rsidR="00D34D16" w:rsidRPr="00014F45" w:rsidRDefault="00D34D16" w:rsidP="0034536D">
      <w:pPr>
        <w:spacing w:line="360" w:lineRule="auto"/>
        <w:rPr>
          <w:rFonts w:ascii="Arial" w:hAnsi="Arial" w:cs="Arial"/>
          <w:bCs/>
          <w:color w:val="000000"/>
          <w:sz w:val="22"/>
          <w:lang w:val="en-GB"/>
        </w:rPr>
      </w:pPr>
      <w:r w:rsidRPr="00014F45">
        <w:rPr>
          <w:rFonts w:ascii="Arial" w:hAnsi="Arial" w:cs="Arial"/>
          <w:b/>
          <w:bCs/>
          <w:color w:val="000000"/>
          <w:sz w:val="22"/>
          <w:lang w:val="en-GB"/>
        </w:rPr>
        <w:t>Table S</w:t>
      </w:r>
      <w:r w:rsidR="003F3B4E">
        <w:rPr>
          <w:rFonts w:ascii="Arial" w:hAnsi="Arial" w:cs="Arial"/>
          <w:b/>
          <w:bCs/>
          <w:color w:val="000000"/>
          <w:sz w:val="22"/>
          <w:lang w:val="en-GB"/>
        </w:rPr>
        <w:t>2</w:t>
      </w:r>
      <w:r w:rsidRPr="00014F45">
        <w:rPr>
          <w:rFonts w:ascii="Arial" w:hAnsi="Arial" w:cs="Arial"/>
          <w:bCs/>
          <w:color w:val="000000"/>
          <w:sz w:val="22"/>
          <w:lang w:val="en-GB"/>
        </w:rPr>
        <w:t xml:space="preserve">. Correlation of plasma </w:t>
      </w:r>
      <w:r w:rsidRPr="00014F45">
        <w:rPr>
          <w:rFonts w:ascii="Arial" w:eastAsia="SimSun" w:hAnsi="Arial" w:cs="Arial"/>
          <w:bCs/>
          <w:color w:val="000000"/>
          <w:sz w:val="22"/>
          <w:lang w:val="en-GB"/>
        </w:rPr>
        <w:t>OAβ levels</w:t>
      </w:r>
      <w:r w:rsidRPr="00014F45">
        <w:rPr>
          <w:rFonts w:ascii="Arial" w:hAnsi="Arial" w:cs="Arial"/>
          <w:bCs/>
          <w:color w:val="000000"/>
          <w:sz w:val="22"/>
          <w:lang w:val="en-GB"/>
        </w:rPr>
        <w:t xml:space="preserve"> </w:t>
      </w:r>
      <w:r w:rsidRPr="00014F45">
        <w:rPr>
          <w:rFonts w:ascii="Arial" w:hAnsi="Arial" w:cs="Arial" w:hint="eastAsia"/>
          <w:color w:val="000000"/>
          <w:sz w:val="22"/>
          <w:lang w:val="en-GB"/>
        </w:rPr>
        <w:t xml:space="preserve">with </w:t>
      </w:r>
      <w:r w:rsidRPr="00014F45">
        <w:rPr>
          <w:rFonts w:ascii="Arial" w:hAnsi="Arial" w:cs="Arial"/>
          <w:color w:val="000000"/>
          <w:sz w:val="22"/>
          <w:lang w:val="en-GB"/>
        </w:rPr>
        <w:t xml:space="preserve">overall cognition after </w:t>
      </w:r>
      <w:r w:rsidRPr="00014F45">
        <w:rPr>
          <w:rFonts w:ascii="Arial" w:eastAsia="SimSun" w:hAnsi="Arial" w:cs="Arial"/>
          <w:color w:val="000000"/>
          <w:sz w:val="22"/>
          <w:lang w:val="en-GB"/>
        </w:rPr>
        <w:t>adjusting</w:t>
      </w:r>
      <w:r w:rsidRPr="00014F45">
        <w:rPr>
          <w:rFonts w:ascii="Arial" w:hAnsi="Arial" w:cs="Arial"/>
          <w:color w:val="000000"/>
          <w:sz w:val="22"/>
          <w:lang w:val="en-GB"/>
        </w:rPr>
        <w:t xml:space="preserve"> for age, sex, educational level and </w:t>
      </w:r>
      <w:proofErr w:type="spellStart"/>
      <w:r w:rsidRPr="00014F45">
        <w:rPr>
          <w:rFonts w:ascii="Arial" w:hAnsi="Arial" w:cs="Arial"/>
          <w:color w:val="000000"/>
          <w:sz w:val="22"/>
          <w:lang w:val="en-GB"/>
        </w:rPr>
        <w:t>ApoE</w:t>
      </w:r>
      <w:proofErr w:type="spellEnd"/>
      <w:r w:rsidRPr="00014F45">
        <w:rPr>
          <w:rFonts w:ascii="Arial" w:hAnsi="Arial" w:cs="Arial"/>
          <w:bCs/>
          <w:color w:val="000000"/>
          <w:sz w:val="22"/>
          <w:lang w:val="en-GB"/>
        </w:rPr>
        <w:t xml:space="preserve"> ε4</w:t>
      </w:r>
      <w:r w:rsidRPr="00014F45">
        <w:rPr>
          <w:rFonts w:ascii="Arial" w:hAnsi="Arial" w:cs="Arial"/>
          <w:color w:val="000000"/>
          <w:sz w:val="22"/>
          <w:lang w:val="en-GB"/>
        </w:rPr>
        <w:t xml:space="preserve"> status</w:t>
      </w:r>
    </w:p>
    <w:p w14:paraId="63D68582" w14:textId="77777777" w:rsidR="00D34D16" w:rsidRPr="00014F45" w:rsidRDefault="00D34D16" w:rsidP="00D34D16">
      <w:pPr>
        <w:rPr>
          <w:lang w:val="en-GB"/>
        </w:rPr>
      </w:pP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1621"/>
        <w:gridCol w:w="1243"/>
        <w:gridCol w:w="305"/>
        <w:gridCol w:w="1621"/>
        <w:gridCol w:w="1241"/>
      </w:tblGrid>
      <w:tr w:rsidR="00D34D16" w:rsidRPr="00014F45" w14:paraId="1AF36590" w14:textId="77777777" w:rsidTr="003F3B4E">
        <w:tc>
          <w:tcPr>
            <w:tcW w:w="1462" w:type="pct"/>
            <w:tcBorders>
              <w:top w:val="single" w:sz="4" w:space="0" w:color="auto"/>
            </w:tcBorders>
          </w:tcPr>
          <w:p w14:paraId="37CCBF3E" w14:textId="77777777" w:rsidR="00D34D16" w:rsidRPr="00014F45" w:rsidRDefault="00D34D16" w:rsidP="006E363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18065" w14:textId="77777777" w:rsidR="00D34D16" w:rsidRPr="00014F45" w:rsidRDefault="00D34D16" w:rsidP="006E3631">
            <w:pPr>
              <w:spacing w:line="360" w:lineRule="auto"/>
              <w:rPr>
                <w:lang w:val="en-GB"/>
              </w:rPr>
            </w:pPr>
            <w:r w:rsidRPr="00014F45">
              <w:rPr>
                <w:rFonts w:ascii="Arial" w:hAnsi="Arial" w:cs="Arial"/>
                <w:bCs/>
                <w:color w:val="000000"/>
                <w:sz w:val="22"/>
                <w:lang w:val="en-GB"/>
              </w:rPr>
              <w:t>AD (n=30)</w:t>
            </w:r>
          </w:p>
        </w:tc>
        <w:tc>
          <w:tcPr>
            <w:tcW w:w="179" w:type="pct"/>
            <w:tcBorders>
              <w:top w:val="single" w:sz="4" w:space="0" w:color="auto"/>
            </w:tcBorders>
          </w:tcPr>
          <w:p w14:paraId="3437787C" w14:textId="77777777" w:rsidR="00D34D16" w:rsidRPr="00014F45" w:rsidRDefault="00D34D16" w:rsidP="006E363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160610" w14:textId="77777777" w:rsidR="00D34D16" w:rsidRPr="00014F45" w:rsidRDefault="00D34D16" w:rsidP="006E3631">
            <w:pPr>
              <w:spacing w:line="360" w:lineRule="auto"/>
              <w:rPr>
                <w:lang w:val="en-GB"/>
              </w:rPr>
            </w:pPr>
            <w:r w:rsidRPr="00014F45">
              <w:rPr>
                <w:rFonts w:ascii="Arial" w:hAnsi="Arial" w:cs="Arial" w:hint="eastAsia"/>
                <w:bCs/>
                <w:color w:val="000000"/>
                <w:sz w:val="22"/>
                <w:lang w:val="en-GB"/>
              </w:rPr>
              <w:t xml:space="preserve">Control </w:t>
            </w:r>
            <w:r w:rsidRPr="00014F45">
              <w:rPr>
                <w:rFonts w:ascii="Arial" w:hAnsi="Arial" w:cs="Arial"/>
                <w:bCs/>
                <w:color w:val="000000"/>
                <w:sz w:val="22"/>
                <w:lang w:val="en-GB"/>
              </w:rPr>
              <w:t>(n=28)</w:t>
            </w:r>
          </w:p>
        </w:tc>
      </w:tr>
      <w:tr w:rsidR="00D34D16" w:rsidRPr="00014F45" w14:paraId="16A7813B" w14:textId="77777777" w:rsidTr="006E3631">
        <w:tc>
          <w:tcPr>
            <w:tcW w:w="1462" w:type="pct"/>
            <w:tcBorders>
              <w:bottom w:val="single" w:sz="4" w:space="0" w:color="auto"/>
            </w:tcBorders>
          </w:tcPr>
          <w:p w14:paraId="068BFF50" w14:textId="77777777" w:rsidR="00D34D16" w:rsidRPr="00014F45" w:rsidRDefault="00D34D16" w:rsidP="006E3631">
            <w:pPr>
              <w:spacing w:line="360" w:lineRule="auto"/>
              <w:rPr>
                <w:lang w:val="en-GB"/>
              </w:rPr>
            </w:pPr>
          </w:p>
        </w:tc>
        <w:tc>
          <w:tcPr>
            <w:tcW w:w="951" w:type="pct"/>
            <w:tcBorders>
              <w:bottom w:val="single" w:sz="4" w:space="0" w:color="auto"/>
            </w:tcBorders>
          </w:tcPr>
          <w:p w14:paraId="43CE43CE" w14:textId="77777777" w:rsidR="00D34D16" w:rsidRPr="00014F45" w:rsidRDefault="00D34D16" w:rsidP="006E3631">
            <w:pPr>
              <w:spacing w:line="360" w:lineRule="auto"/>
              <w:rPr>
                <w:lang w:val="en-GB"/>
              </w:rPr>
            </w:pPr>
            <w:r w:rsidRPr="00014F45">
              <w:rPr>
                <w:rFonts w:ascii="Times New Roman" w:hAnsi="Times New Roman" w:cs="Times New Roman" w:hint="eastAsia"/>
                <w:bCs/>
                <w:i/>
                <w:color w:val="000000"/>
                <w:sz w:val="22"/>
                <w:lang w:val="en-GB"/>
              </w:rPr>
              <w:t>r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5B0C01F6" w14:textId="77777777" w:rsidR="00D34D16" w:rsidRPr="00014F45" w:rsidRDefault="00D34D16" w:rsidP="006E3631">
            <w:pPr>
              <w:spacing w:line="360" w:lineRule="auto"/>
              <w:rPr>
                <w:lang w:val="en-GB"/>
              </w:rPr>
            </w:pPr>
            <w:r w:rsidRPr="00014F45">
              <w:rPr>
                <w:rFonts w:ascii="Arial" w:hAnsi="Arial" w:cs="Arial"/>
                <w:bCs/>
                <w:i/>
                <w:color w:val="000000"/>
                <w:sz w:val="22"/>
                <w:lang w:val="en-GB"/>
              </w:rPr>
              <w:t>p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76B4292F" w14:textId="77777777" w:rsidR="00D34D16" w:rsidRPr="00014F45" w:rsidRDefault="00D34D16" w:rsidP="006E3631">
            <w:pPr>
              <w:spacing w:line="360" w:lineRule="auto"/>
              <w:rPr>
                <w:lang w:val="en-GB"/>
              </w:rPr>
            </w:pPr>
          </w:p>
        </w:tc>
        <w:tc>
          <w:tcPr>
            <w:tcW w:w="951" w:type="pct"/>
            <w:tcBorders>
              <w:bottom w:val="single" w:sz="4" w:space="0" w:color="auto"/>
            </w:tcBorders>
          </w:tcPr>
          <w:p w14:paraId="789CE2B6" w14:textId="77777777" w:rsidR="00D34D16" w:rsidRPr="00014F45" w:rsidRDefault="00D34D16" w:rsidP="006E3631">
            <w:pPr>
              <w:spacing w:line="360" w:lineRule="auto"/>
              <w:rPr>
                <w:lang w:val="en-GB"/>
              </w:rPr>
            </w:pPr>
            <w:r w:rsidRPr="00014F45">
              <w:rPr>
                <w:rFonts w:ascii="Arial" w:hAnsi="Arial" w:cs="Arial" w:hint="eastAsia"/>
                <w:bCs/>
                <w:i/>
                <w:color w:val="000000"/>
                <w:sz w:val="22"/>
                <w:lang w:val="en-GB"/>
              </w:rPr>
              <w:t>r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35B25D06" w14:textId="77777777" w:rsidR="00D34D16" w:rsidRPr="00014F45" w:rsidRDefault="00D34D16" w:rsidP="006E3631">
            <w:pPr>
              <w:spacing w:line="360" w:lineRule="auto"/>
              <w:rPr>
                <w:lang w:val="en-GB"/>
              </w:rPr>
            </w:pPr>
            <w:r w:rsidRPr="00014F45">
              <w:rPr>
                <w:rFonts w:ascii="Arial" w:hAnsi="Arial" w:cs="Arial"/>
                <w:bCs/>
                <w:i/>
                <w:color w:val="000000"/>
                <w:sz w:val="22"/>
                <w:lang w:val="en-GB"/>
              </w:rPr>
              <w:t>p</w:t>
            </w:r>
          </w:p>
        </w:tc>
      </w:tr>
      <w:tr w:rsidR="00204DCA" w:rsidRPr="00014F45" w14:paraId="2861FF94" w14:textId="77777777" w:rsidTr="006E3631">
        <w:tc>
          <w:tcPr>
            <w:tcW w:w="1462" w:type="pct"/>
            <w:tcBorders>
              <w:top w:val="single" w:sz="4" w:space="0" w:color="auto"/>
            </w:tcBorders>
          </w:tcPr>
          <w:p w14:paraId="331563F0" w14:textId="77777777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014F45">
              <w:rPr>
                <w:rFonts w:ascii="Arial" w:hAnsi="Arial" w:cs="Arial"/>
                <w:sz w:val="22"/>
                <w:lang w:val="en-GB"/>
              </w:rPr>
              <w:t>MMSE</w:t>
            </w:r>
          </w:p>
        </w:tc>
        <w:tc>
          <w:tcPr>
            <w:tcW w:w="951" w:type="pct"/>
            <w:tcBorders>
              <w:top w:val="single" w:sz="4" w:space="0" w:color="auto"/>
            </w:tcBorders>
          </w:tcPr>
          <w:p w14:paraId="56A7CE2B" w14:textId="576A386E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 w:hint="eastAsia"/>
                <w:bCs/>
                <w:color w:val="000000"/>
                <w:sz w:val="22"/>
              </w:rPr>
              <w:t>-0.45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7E9D3B9B" w14:textId="27C76546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0.03</w:t>
            </w:r>
          </w:p>
        </w:tc>
        <w:tc>
          <w:tcPr>
            <w:tcW w:w="179" w:type="pct"/>
            <w:tcBorders>
              <w:top w:val="single" w:sz="4" w:space="0" w:color="auto"/>
            </w:tcBorders>
          </w:tcPr>
          <w:p w14:paraId="7104B067" w14:textId="77777777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951" w:type="pct"/>
            <w:tcBorders>
              <w:top w:val="single" w:sz="4" w:space="0" w:color="auto"/>
            </w:tcBorders>
          </w:tcPr>
          <w:p w14:paraId="5BF04C70" w14:textId="30DB2772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-0.08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2CB1499E" w14:textId="2402C72E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0.72</w:t>
            </w:r>
          </w:p>
        </w:tc>
      </w:tr>
      <w:tr w:rsidR="00204DCA" w:rsidRPr="00014F45" w14:paraId="337B9380" w14:textId="77777777" w:rsidTr="006E3631">
        <w:tc>
          <w:tcPr>
            <w:tcW w:w="1462" w:type="pct"/>
          </w:tcPr>
          <w:p w14:paraId="529687B0" w14:textId="77777777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014F45">
              <w:rPr>
                <w:rFonts w:ascii="Arial" w:hAnsi="Arial" w:cs="Arial"/>
                <w:sz w:val="22"/>
                <w:lang w:val="en-GB"/>
              </w:rPr>
              <w:t>CASI</w:t>
            </w:r>
          </w:p>
        </w:tc>
        <w:tc>
          <w:tcPr>
            <w:tcW w:w="951" w:type="pct"/>
          </w:tcPr>
          <w:p w14:paraId="73E04A3E" w14:textId="2884BB76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-0.50</w:t>
            </w:r>
          </w:p>
        </w:tc>
        <w:tc>
          <w:tcPr>
            <w:tcW w:w="729" w:type="pct"/>
          </w:tcPr>
          <w:p w14:paraId="7E8D2E85" w14:textId="4E006B98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0.01</w:t>
            </w:r>
          </w:p>
        </w:tc>
        <w:tc>
          <w:tcPr>
            <w:tcW w:w="179" w:type="pct"/>
          </w:tcPr>
          <w:p w14:paraId="093EAA38" w14:textId="77777777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951" w:type="pct"/>
          </w:tcPr>
          <w:p w14:paraId="4414CA3C" w14:textId="22847945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0.03</w:t>
            </w:r>
          </w:p>
        </w:tc>
        <w:tc>
          <w:tcPr>
            <w:tcW w:w="728" w:type="pct"/>
          </w:tcPr>
          <w:p w14:paraId="6C9F39DC" w14:textId="10ACC2A0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0.89</w:t>
            </w:r>
          </w:p>
        </w:tc>
      </w:tr>
      <w:tr w:rsidR="00204DCA" w:rsidRPr="00014F45" w14:paraId="21A5FD7C" w14:textId="77777777" w:rsidTr="006E3631">
        <w:tc>
          <w:tcPr>
            <w:tcW w:w="1462" w:type="pct"/>
            <w:tcBorders>
              <w:bottom w:val="single" w:sz="4" w:space="0" w:color="auto"/>
            </w:tcBorders>
          </w:tcPr>
          <w:p w14:paraId="26D6629A" w14:textId="77777777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014F45">
              <w:rPr>
                <w:rFonts w:ascii="Arial" w:hAnsi="Arial" w:cs="Arial"/>
                <w:sz w:val="22"/>
                <w:lang w:val="en-GB"/>
              </w:rPr>
              <w:t>ADAS-Cog</w:t>
            </w:r>
          </w:p>
        </w:tc>
        <w:tc>
          <w:tcPr>
            <w:tcW w:w="951" w:type="pct"/>
            <w:tcBorders>
              <w:bottom w:val="single" w:sz="4" w:space="0" w:color="auto"/>
            </w:tcBorders>
          </w:tcPr>
          <w:p w14:paraId="09918444" w14:textId="48DAFDF0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0.64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2E8BE1C5" w14:textId="5ED70CB9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0.001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47611DD4" w14:textId="77777777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951" w:type="pct"/>
            <w:tcBorders>
              <w:bottom w:val="single" w:sz="4" w:space="0" w:color="auto"/>
            </w:tcBorders>
          </w:tcPr>
          <w:p w14:paraId="73C230FE" w14:textId="2DD3CB37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-0.13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7BDE7E73" w14:textId="5B8F3FD4" w:rsidR="00204DCA" w:rsidRPr="00014F45" w:rsidRDefault="00204DCA" w:rsidP="00204DCA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0.55</w:t>
            </w:r>
          </w:p>
        </w:tc>
      </w:tr>
    </w:tbl>
    <w:p w14:paraId="77FA53B0" w14:textId="77777777" w:rsidR="00D34D16" w:rsidRPr="00014F45" w:rsidRDefault="00D34D16" w:rsidP="00D34D16">
      <w:pPr>
        <w:spacing w:line="360" w:lineRule="auto"/>
        <w:rPr>
          <w:rFonts w:ascii="Arial" w:hAnsi="Arial" w:cs="Arial"/>
          <w:bCs/>
          <w:color w:val="000000"/>
          <w:sz w:val="22"/>
          <w:lang w:val="en-GB"/>
        </w:rPr>
      </w:pPr>
      <w:r w:rsidRPr="00014F45">
        <w:rPr>
          <w:rFonts w:ascii="Arial" w:hAnsi="Arial" w:cs="Arial"/>
          <w:color w:val="000000"/>
          <w:sz w:val="22"/>
          <w:lang w:val="en-GB"/>
        </w:rPr>
        <w:t xml:space="preserve">AD: </w:t>
      </w:r>
      <w:r w:rsidRPr="00014F45">
        <w:rPr>
          <w:rFonts w:ascii="Arial" w:hAnsi="Arial" w:cs="Arial"/>
          <w:bCs/>
          <w:color w:val="000000"/>
          <w:sz w:val="22"/>
          <w:lang w:val="en-GB"/>
        </w:rPr>
        <w:t xml:space="preserve">Alzheimer’s disease; </w:t>
      </w:r>
      <w:r w:rsidRPr="00014F45">
        <w:rPr>
          <w:rFonts w:ascii="Arial" w:hAnsi="Arial" w:cs="Arial"/>
          <w:color w:val="000000"/>
          <w:sz w:val="22"/>
          <w:lang w:val="en-GB"/>
        </w:rPr>
        <w:t xml:space="preserve">MMSE: </w:t>
      </w:r>
      <w:r w:rsidRPr="00014F45">
        <w:rPr>
          <w:rFonts w:ascii="Arial" w:hAnsi="Arial" w:cs="Arial"/>
          <w:color w:val="000000"/>
          <w:sz w:val="22"/>
          <w:shd w:val="clear" w:color="auto" w:fill="FFFFFF"/>
          <w:lang w:val="en-GB"/>
        </w:rPr>
        <w:t>Mini-Mental State Ex</w:t>
      </w:r>
      <w:r w:rsidRPr="00014F45">
        <w:rPr>
          <w:rFonts w:ascii="Arial" w:hAnsi="Arial" w:cs="Arial"/>
          <w:color w:val="000000"/>
          <w:sz w:val="22"/>
          <w:lang w:val="en-GB"/>
        </w:rPr>
        <w:t>amination; CASI: Cognitive Ability Screening Instrument; ADAS-Cog, Alzheimer’s disease assessment scale–cognitive portion</w:t>
      </w:r>
      <w:r w:rsidRPr="00014F45">
        <w:rPr>
          <w:rFonts w:ascii="Arial" w:hAnsi="Arial" w:cs="Arial"/>
          <w:b/>
          <w:color w:val="000000"/>
          <w:sz w:val="22"/>
          <w:lang w:val="en-GB"/>
        </w:rPr>
        <w:t>.</w:t>
      </w:r>
    </w:p>
    <w:p w14:paraId="0C70BC9A" w14:textId="77777777" w:rsidR="00D34D16" w:rsidRPr="00D34D16" w:rsidRDefault="00D34D16" w:rsidP="00D34D16">
      <w:pPr>
        <w:spacing w:line="360" w:lineRule="auto"/>
        <w:rPr>
          <w:rFonts w:ascii="Arial" w:hAnsi="Arial" w:cs="Arial"/>
          <w:bCs/>
          <w:color w:val="000000"/>
          <w:sz w:val="22"/>
          <w:lang w:val="en-GB"/>
        </w:rPr>
      </w:pPr>
    </w:p>
    <w:sectPr w:rsidR="00D34D16" w:rsidRPr="00D34D16" w:rsidSect="006B4175">
      <w:footerReference w:type="default" r:id="rId7"/>
      <w:pgSz w:w="11906" w:h="16838"/>
      <w:pgMar w:top="1440" w:right="1800" w:bottom="1440" w:left="1800" w:header="850" w:footer="994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721DF5" w14:textId="77777777" w:rsidR="00BB784B" w:rsidRDefault="00BB784B">
      <w:r>
        <w:separator/>
      </w:r>
    </w:p>
  </w:endnote>
  <w:endnote w:type="continuationSeparator" w:id="0">
    <w:p w14:paraId="18956275" w14:textId="77777777" w:rsidR="00BB784B" w:rsidRDefault="00BB7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0714254"/>
      <w:docPartObj>
        <w:docPartGallery w:val="Page Numbers (Bottom of Page)"/>
        <w:docPartUnique/>
      </w:docPartObj>
    </w:sdtPr>
    <w:sdtEndPr/>
    <w:sdtContent>
      <w:p w14:paraId="7C70B350" w14:textId="77777777" w:rsidR="00CF6CD6" w:rsidRDefault="00CF6C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536D" w:rsidRPr="0034536D">
          <w:rPr>
            <w:noProof/>
            <w:lang w:val="zh-CN"/>
          </w:rPr>
          <w:t>1</w:t>
        </w:r>
        <w:r>
          <w:fldChar w:fldCharType="end"/>
        </w:r>
      </w:p>
    </w:sdtContent>
  </w:sdt>
  <w:p w14:paraId="0A9BF030" w14:textId="77777777" w:rsidR="00CF6CD6" w:rsidRDefault="00CF6C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DA7751" w14:textId="77777777" w:rsidR="00BB784B" w:rsidRDefault="00BB784B">
      <w:r>
        <w:separator/>
      </w:r>
    </w:p>
  </w:footnote>
  <w:footnote w:type="continuationSeparator" w:id="0">
    <w:p w14:paraId="05D968DD" w14:textId="77777777" w:rsidR="00BB784B" w:rsidRDefault="00BB7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wszAyNzMxMLQ0tTRW0lEKTi0uzszPAykwrAUASpt+jywAAAA="/>
    <w:docVar w:name="MachineID" w:val="185|199|197|204|203|197|203|206|197|205|207|197|188|206|197|185|190|"/>
    <w:docVar w:name="Username" w:val="Quality Control Editor"/>
  </w:docVars>
  <w:rsids>
    <w:rsidRoot w:val="00E14552"/>
    <w:rsid w:val="0000463F"/>
    <w:rsid w:val="00007A43"/>
    <w:rsid w:val="00014F45"/>
    <w:rsid w:val="00015819"/>
    <w:rsid w:val="000167F2"/>
    <w:rsid w:val="000215A0"/>
    <w:rsid w:val="00030C35"/>
    <w:rsid w:val="000345D0"/>
    <w:rsid w:val="000362DF"/>
    <w:rsid w:val="0005383F"/>
    <w:rsid w:val="0005524E"/>
    <w:rsid w:val="000564C9"/>
    <w:rsid w:val="00057DEE"/>
    <w:rsid w:val="00070582"/>
    <w:rsid w:val="00087541"/>
    <w:rsid w:val="00093182"/>
    <w:rsid w:val="00093442"/>
    <w:rsid w:val="000A1764"/>
    <w:rsid w:val="000B5C1F"/>
    <w:rsid w:val="000D2D32"/>
    <w:rsid w:val="000D527A"/>
    <w:rsid w:val="000E194C"/>
    <w:rsid w:val="000F2505"/>
    <w:rsid w:val="00103394"/>
    <w:rsid w:val="00105564"/>
    <w:rsid w:val="001200CB"/>
    <w:rsid w:val="0012052E"/>
    <w:rsid w:val="00133CA7"/>
    <w:rsid w:val="001428F8"/>
    <w:rsid w:val="00160119"/>
    <w:rsid w:val="0017365B"/>
    <w:rsid w:val="0017750A"/>
    <w:rsid w:val="00194F60"/>
    <w:rsid w:val="001A5007"/>
    <w:rsid w:val="001A62BB"/>
    <w:rsid w:val="001B70C7"/>
    <w:rsid w:val="001D2B4B"/>
    <w:rsid w:val="001E0066"/>
    <w:rsid w:val="001F0C04"/>
    <w:rsid w:val="001F1675"/>
    <w:rsid w:val="002002BF"/>
    <w:rsid w:val="002008DC"/>
    <w:rsid w:val="00204DCA"/>
    <w:rsid w:val="002102AE"/>
    <w:rsid w:val="00226F5A"/>
    <w:rsid w:val="002307D2"/>
    <w:rsid w:val="00254C66"/>
    <w:rsid w:val="0025526B"/>
    <w:rsid w:val="00260601"/>
    <w:rsid w:val="002608E1"/>
    <w:rsid w:val="00267613"/>
    <w:rsid w:val="00282B08"/>
    <w:rsid w:val="00294DC3"/>
    <w:rsid w:val="00297F17"/>
    <w:rsid w:val="002B0BAC"/>
    <w:rsid w:val="002C0ACD"/>
    <w:rsid w:val="002C4B8A"/>
    <w:rsid w:val="002E0509"/>
    <w:rsid w:val="002E164B"/>
    <w:rsid w:val="002E22AC"/>
    <w:rsid w:val="002E5490"/>
    <w:rsid w:val="002F68C1"/>
    <w:rsid w:val="003027AB"/>
    <w:rsid w:val="003078BC"/>
    <w:rsid w:val="00310FB8"/>
    <w:rsid w:val="00315CA0"/>
    <w:rsid w:val="00316DFD"/>
    <w:rsid w:val="0033768F"/>
    <w:rsid w:val="00340132"/>
    <w:rsid w:val="003401FC"/>
    <w:rsid w:val="00340A4C"/>
    <w:rsid w:val="0034536D"/>
    <w:rsid w:val="00351FA2"/>
    <w:rsid w:val="00355CC4"/>
    <w:rsid w:val="00361AB4"/>
    <w:rsid w:val="00380EBF"/>
    <w:rsid w:val="003832FF"/>
    <w:rsid w:val="003835C8"/>
    <w:rsid w:val="00383C49"/>
    <w:rsid w:val="00384488"/>
    <w:rsid w:val="003857F7"/>
    <w:rsid w:val="0038603F"/>
    <w:rsid w:val="00386B58"/>
    <w:rsid w:val="00395B80"/>
    <w:rsid w:val="003A4C92"/>
    <w:rsid w:val="003A4DB5"/>
    <w:rsid w:val="003B1620"/>
    <w:rsid w:val="003B4931"/>
    <w:rsid w:val="003B60A9"/>
    <w:rsid w:val="003C6FC7"/>
    <w:rsid w:val="003C7634"/>
    <w:rsid w:val="003D09E3"/>
    <w:rsid w:val="003D1F80"/>
    <w:rsid w:val="003D2780"/>
    <w:rsid w:val="003D2B5A"/>
    <w:rsid w:val="003E0C01"/>
    <w:rsid w:val="003F3B4E"/>
    <w:rsid w:val="003F5D43"/>
    <w:rsid w:val="003F6B77"/>
    <w:rsid w:val="004049FE"/>
    <w:rsid w:val="00410B19"/>
    <w:rsid w:val="0041244F"/>
    <w:rsid w:val="00432258"/>
    <w:rsid w:val="004343B0"/>
    <w:rsid w:val="00446742"/>
    <w:rsid w:val="0048273E"/>
    <w:rsid w:val="004857F5"/>
    <w:rsid w:val="00493BCB"/>
    <w:rsid w:val="0049566F"/>
    <w:rsid w:val="0049627D"/>
    <w:rsid w:val="004A0538"/>
    <w:rsid w:val="004A3572"/>
    <w:rsid w:val="004A745B"/>
    <w:rsid w:val="004B5D75"/>
    <w:rsid w:val="004B7CA5"/>
    <w:rsid w:val="004C5125"/>
    <w:rsid w:val="004C60E0"/>
    <w:rsid w:val="004E3C04"/>
    <w:rsid w:val="004F48A5"/>
    <w:rsid w:val="004F51AA"/>
    <w:rsid w:val="0050213B"/>
    <w:rsid w:val="00505ABE"/>
    <w:rsid w:val="0051170A"/>
    <w:rsid w:val="00516730"/>
    <w:rsid w:val="0051752D"/>
    <w:rsid w:val="00517571"/>
    <w:rsid w:val="0052335E"/>
    <w:rsid w:val="00542F0E"/>
    <w:rsid w:val="00557660"/>
    <w:rsid w:val="0057567D"/>
    <w:rsid w:val="005A09C1"/>
    <w:rsid w:val="005B22A9"/>
    <w:rsid w:val="005C6866"/>
    <w:rsid w:val="005D2C28"/>
    <w:rsid w:val="005D5836"/>
    <w:rsid w:val="005E1AF3"/>
    <w:rsid w:val="005E59D2"/>
    <w:rsid w:val="005E6E7E"/>
    <w:rsid w:val="00604878"/>
    <w:rsid w:val="00611079"/>
    <w:rsid w:val="00630215"/>
    <w:rsid w:val="00637A56"/>
    <w:rsid w:val="00644848"/>
    <w:rsid w:val="0065481F"/>
    <w:rsid w:val="006826B5"/>
    <w:rsid w:val="006910A9"/>
    <w:rsid w:val="00691A2D"/>
    <w:rsid w:val="006A255E"/>
    <w:rsid w:val="006A6961"/>
    <w:rsid w:val="006B308F"/>
    <w:rsid w:val="006B3907"/>
    <w:rsid w:val="006B4175"/>
    <w:rsid w:val="006D7376"/>
    <w:rsid w:val="006D7F31"/>
    <w:rsid w:val="006E19A2"/>
    <w:rsid w:val="007036BD"/>
    <w:rsid w:val="007142F4"/>
    <w:rsid w:val="00722C68"/>
    <w:rsid w:val="0073028B"/>
    <w:rsid w:val="00733BD6"/>
    <w:rsid w:val="007509BC"/>
    <w:rsid w:val="00752CF7"/>
    <w:rsid w:val="00757638"/>
    <w:rsid w:val="00771AA9"/>
    <w:rsid w:val="007753C8"/>
    <w:rsid w:val="00781785"/>
    <w:rsid w:val="00783C8E"/>
    <w:rsid w:val="00783DC8"/>
    <w:rsid w:val="0079372C"/>
    <w:rsid w:val="007965B9"/>
    <w:rsid w:val="007A1D9F"/>
    <w:rsid w:val="007B0B9E"/>
    <w:rsid w:val="007B1060"/>
    <w:rsid w:val="007B2475"/>
    <w:rsid w:val="007C12D1"/>
    <w:rsid w:val="007C3CB3"/>
    <w:rsid w:val="007E7EF2"/>
    <w:rsid w:val="007F3311"/>
    <w:rsid w:val="008040E0"/>
    <w:rsid w:val="008162AA"/>
    <w:rsid w:val="00817CFE"/>
    <w:rsid w:val="00822B01"/>
    <w:rsid w:val="00843C59"/>
    <w:rsid w:val="0085013C"/>
    <w:rsid w:val="00857A4A"/>
    <w:rsid w:val="00860400"/>
    <w:rsid w:val="0086128B"/>
    <w:rsid w:val="00862486"/>
    <w:rsid w:val="0087681C"/>
    <w:rsid w:val="008842B7"/>
    <w:rsid w:val="008843A3"/>
    <w:rsid w:val="008844CF"/>
    <w:rsid w:val="00892BA8"/>
    <w:rsid w:val="0089799D"/>
    <w:rsid w:val="008B3708"/>
    <w:rsid w:val="008B3EB0"/>
    <w:rsid w:val="008C128A"/>
    <w:rsid w:val="008C28F2"/>
    <w:rsid w:val="008C4876"/>
    <w:rsid w:val="008C50B8"/>
    <w:rsid w:val="008D0727"/>
    <w:rsid w:val="008D30B5"/>
    <w:rsid w:val="008F3B49"/>
    <w:rsid w:val="0091674F"/>
    <w:rsid w:val="00925197"/>
    <w:rsid w:val="00925F70"/>
    <w:rsid w:val="009267A5"/>
    <w:rsid w:val="00930477"/>
    <w:rsid w:val="00932FE9"/>
    <w:rsid w:val="00936BBB"/>
    <w:rsid w:val="00941A6A"/>
    <w:rsid w:val="00953F1C"/>
    <w:rsid w:val="00967734"/>
    <w:rsid w:val="00994FEF"/>
    <w:rsid w:val="009B39EF"/>
    <w:rsid w:val="009B4C0C"/>
    <w:rsid w:val="009D5704"/>
    <w:rsid w:val="009D6393"/>
    <w:rsid w:val="00A020DA"/>
    <w:rsid w:val="00A06811"/>
    <w:rsid w:val="00A13DF7"/>
    <w:rsid w:val="00A24536"/>
    <w:rsid w:val="00A2536D"/>
    <w:rsid w:val="00A30D0C"/>
    <w:rsid w:val="00A3295A"/>
    <w:rsid w:val="00A479EB"/>
    <w:rsid w:val="00A51A94"/>
    <w:rsid w:val="00A530C7"/>
    <w:rsid w:val="00A71B96"/>
    <w:rsid w:val="00A72175"/>
    <w:rsid w:val="00A93B09"/>
    <w:rsid w:val="00A9662A"/>
    <w:rsid w:val="00AA7F83"/>
    <w:rsid w:val="00AB2489"/>
    <w:rsid w:val="00AC5487"/>
    <w:rsid w:val="00AD07C3"/>
    <w:rsid w:val="00AD3C71"/>
    <w:rsid w:val="00AD5495"/>
    <w:rsid w:val="00AE50FA"/>
    <w:rsid w:val="00AF0D96"/>
    <w:rsid w:val="00AF3881"/>
    <w:rsid w:val="00AF6F1B"/>
    <w:rsid w:val="00B01E58"/>
    <w:rsid w:val="00B0769C"/>
    <w:rsid w:val="00B0794A"/>
    <w:rsid w:val="00B147DF"/>
    <w:rsid w:val="00B204C8"/>
    <w:rsid w:val="00B22699"/>
    <w:rsid w:val="00B34D68"/>
    <w:rsid w:val="00B478E4"/>
    <w:rsid w:val="00B53033"/>
    <w:rsid w:val="00B62700"/>
    <w:rsid w:val="00B70A4B"/>
    <w:rsid w:val="00B87953"/>
    <w:rsid w:val="00BA0D64"/>
    <w:rsid w:val="00BA6EAF"/>
    <w:rsid w:val="00BB0578"/>
    <w:rsid w:val="00BB1902"/>
    <w:rsid w:val="00BB293B"/>
    <w:rsid w:val="00BB784B"/>
    <w:rsid w:val="00BC2DEB"/>
    <w:rsid w:val="00BC75CE"/>
    <w:rsid w:val="00BD0CAC"/>
    <w:rsid w:val="00BD7FC5"/>
    <w:rsid w:val="00BE1763"/>
    <w:rsid w:val="00BE2293"/>
    <w:rsid w:val="00BE43AC"/>
    <w:rsid w:val="00BE5FEA"/>
    <w:rsid w:val="00C208B4"/>
    <w:rsid w:val="00C218D7"/>
    <w:rsid w:val="00C21E90"/>
    <w:rsid w:val="00C27CFF"/>
    <w:rsid w:val="00C4371A"/>
    <w:rsid w:val="00C4649E"/>
    <w:rsid w:val="00C47700"/>
    <w:rsid w:val="00C56CE6"/>
    <w:rsid w:val="00C726A5"/>
    <w:rsid w:val="00C72813"/>
    <w:rsid w:val="00C7570C"/>
    <w:rsid w:val="00C81CB8"/>
    <w:rsid w:val="00C82A70"/>
    <w:rsid w:val="00C92AB1"/>
    <w:rsid w:val="00C9476D"/>
    <w:rsid w:val="00CA5004"/>
    <w:rsid w:val="00CB71FF"/>
    <w:rsid w:val="00CC4EB2"/>
    <w:rsid w:val="00CD4BAA"/>
    <w:rsid w:val="00CD59E0"/>
    <w:rsid w:val="00CD5BF5"/>
    <w:rsid w:val="00CE2DC8"/>
    <w:rsid w:val="00CE473E"/>
    <w:rsid w:val="00CF2C3A"/>
    <w:rsid w:val="00CF6CD6"/>
    <w:rsid w:val="00D05424"/>
    <w:rsid w:val="00D11E2D"/>
    <w:rsid w:val="00D243B6"/>
    <w:rsid w:val="00D25E8A"/>
    <w:rsid w:val="00D26E5A"/>
    <w:rsid w:val="00D31E86"/>
    <w:rsid w:val="00D34116"/>
    <w:rsid w:val="00D34D16"/>
    <w:rsid w:val="00D43EF7"/>
    <w:rsid w:val="00D45ED8"/>
    <w:rsid w:val="00D463C4"/>
    <w:rsid w:val="00D56A64"/>
    <w:rsid w:val="00D60E86"/>
    <w:rsid w:val="00D706AC"/>
    <w:rsid w:val="00D75A82"/>
    <w:rsid w:val="00D76E59"/>
    <w:rsid w:val="00D91D7D"/>
    <w:rsid w:val="00D944FC"/>
    <w:rsid w:val="00D97BD0"/>
    <w:rsid w:val="00DA4275"/>
    <w:rsid w:val="00DA49E5"/>
    <w:rsid w:val="00DA587E"/>
    <w:rsid w:val="00DC27E3"/>
    <w:rsid w:val="00DC3144"/>
    <w:rsid w:val="00DD1F7C"/>
    <w:rsid w:val="00DD47F9"/>
    <w:rsid w:val="00DE7DF7"/>
    <w:rsid w:val="00DF05DB"/>
    <w:rsid w:val="00DF61BA"/>
    <w:rsid w:val="00E00584"/>
    <w:rsid w:val="00E01983"/>
    <w:rsid w:val="00E14552"/>
    <w:rsid w:val="00E14DF8"/>
    <w:rsid w:val="00E20E92"/>
    <w:rsid w:val="00E3108D"/>
    <w:rsid w:val="00E525F2"/>
    <w:rsid w:val="00E546B1"/>
    <w:rsid w:val="00E55413"/>
    <w:rsid w:val="00E6292D"/>
    <w:rsid w:val="00E6306D"/>
    <w:rsid w:val="00E66592"/>
    <w:rsid w:val="00E779BF"/>
    <w:rsid w:val="00E90CA1"/>
    <w:rsid w:val="00E935F8"/>
    <w:rsid w:val="00EB20AA"/>
    <w:rsid w:val="00EE51B6"/>
    <w:rsid w:val="00EE5338"/>
    <w:rsid w:val="00EF64EE"/>
    <w:rsid w:val="00F23546"/>
    <w:rsid w:val="00F278C3"/>
    <w:rsid w:val="00F301CD"/>
    <w:rsid w:val="00F31244"/>
    <w:rsid w:val="00F347C0"/>
    <w:rsid w:val="00F36BA8"/>
    <w:rsid w:val="00F57DF3"/>
    <w:rsid w:val="00F668EC"/>
    <w:rsid w:val="00F92217"/>
    <w:rsid w:val="00F928AD"/>
    <w:rsid w:val="00F944A5"/>
    <w:rsid w:val="00F97341"/>
    <w:rsid w:val="00FA1BEF"/>
    <w:rsid w:val="00FC395F"/>
    <w:rsid w:val="00FC58FC"/>
    <w:rsid w:val="00FC5D07"/>
    <w:rsid w:val="00FC68A0"/>
    <w:rsid w:val="00FD23E0"/>
    <w:rsid w:val="00FE42B7"/>
    <w:rsid w:val="00FF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5FF87"/>
  <w15:docId w15:val="{CD0C7765-4269-4EA7-8437-CC189776C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">
    <w:name w:val="메모 주제 Char"/>
    <w:basedOn w:val="Char0"/>
    <w:semiHidden/>
    <w:rPr>
      <w:b/>
      <w:bCs/>
      <w:sz w:val="20"/>
      <w:szCs w:val="20"/>
    </w:rPr>
  </w:style>
  <w:style w:type="paragraph" w:styleId="CommentText">
    <w:name w:val="annotation text"/>
    <w:basedOn w:val="Normal"/>
    <w:semiHidden/>
    <w:unhideWhenUsed/>
    <w:rPr>
      <w:rFonts w:ascii="Tahoma" w:hAnsi="Tahoma" w:cs="Tahoma"/>
      <w:sz w:val="16"/>
      <w:szCs w:val="24"/>
    </w:rPr>
  </w:style>
  <w:style w:type="paragraph" w:styleId="Header">
    <w:name w:val="header"/>
    <w:basedOn w:val="Normal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바닥글 Char"/>
    <w:basedOn w:val="DefaultParagraphFont"/>
    <w:rPr>
      <w:sz w:val="18"/>
      <w:szCs w:val="18"/>
    </w:rPr>
  </w:style>
  <w:style w:type="character" w:customStyle="1" w:styleId="Char2">
    <w:name w:val="풍선 도움말 텍스트 Char"/>
    <w:basedOn w:val="DefaultParagraphFont"/>
    <w:semiHidden/>
    <w:rPr>
      <w:rFonts w:ascii="Times New Roman" w:hAnsi="Times New Roman" w:cs="Times New Roman"/>
      <w:sz w:val="18"/>
      <w:szCs w:val="18"/>
    </w:rPr>
  </w:style>
  <w:style w:type="character" w:customStyle="1" w:styleId="EndNoteBibliographyChar">
    <w:name w:val="EndNote Bibliography Char"/>
    <w:basedOn w:val="DefaultParagraphFont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pPr>
      <w:jc w:val="center"/>
    </w:pPr>
    <w:rPr>
      <w:rFonts w:ascii="Calibri" w:hAnsi="Calibri" w:cs="Calibri"/>
      <w:noProof/>
      <w:sz w:val="20"/>
    </w:rPr>
  </w:style>
  <w:style w:type="character" w:customStyle="1" w:styleId="Char3">
    <w:name w:val="머리글 Char"/>
    <w:basedOn w:val="DefaultParagraphFont"/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character" w:customStyle="1" w:styleId="Char0">
    <w:name w:val="메모 텍스트 Char"/>
    <w:basedOn w:val="DefaultParagraphFont"/>
    <w:semiHidden/>
    <w:rPr>
      <w:sz w:val="24"/>
      <w:szCs w:val="24"/>
    </w:rPr>
  </w:style>
  <w:style w:type="paragraph" w:styleId="Footer">
    <w:name w:val="footer"/>
    <w:basedOn w:val="Normal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semiHidden/>
    <w:unhideWhenUsed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nhideWhenUsed/>
    <w:rPr>
      <w:color w:val="0563C1"/>
      <w:u w:val="single"/>
    </w:rPr>
  </w:style>
  <w:style w:type="character" w:styleId="LineNumber">
    <w:name w:val="line number"/>
    <w:basedOn w:val="DefaultParagraphFont"/>
    <w:semiHidden/>
    <w:unhideWhenUsed/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Char">
    <w:name w:val="EndNote Bibliography Title Char"/>
    <w:basedOn w:val="DefaultParagraphFont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rPr>
      <w:rFonts w:ascii="Calibri" w:hAnsi="Calibri" w:cs="Calibri"/>
      <w:noProof/>
      <w:sz w:val="20"/>
    </w:rPr>
  </w:style>
  <w:style w:type="paragraph" w:styleId="Revision">
    <w:name w:val="Revision"/>
    <w:hidden/>
    <w:semiHidden/>
  </w:style>
  <w:style w:type="table" w:customStyle="1" w:styleId="1">
    <w:name w:val="网格型1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semiHidden/>
    <w:unhideWhenUsed/>
    <w:rPr>
      <w:color w:val="605E5C"/>
      <w:shd w:val="clear" w:color="auto" w:fill="E1DFDD"/>
    </w:rPr>
  </w:style>
  <w:style w:type="paragraph" w:customStyle="1" w:styleId="a">
    <w:name w:val=".)"/>
    <w:rsid w:val="001D2B4B"/>
    <w:pPr>
      <w:spacing w:after="160" w:line="259" w:lineRule="auto"/>
    </w:pPr>
    <w:rPr>
      <w:rFonts w:eastAsiaTheme="minorHAnsi"/>
      <w:kern w:val="0"/>
      <w:sz w:val="2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45ED8"/>
    <w:rPr>
      <w:color w:val="605E5C"/>
      <w:shd w:val="clear" w:color="auto" w:fill="E1DFDD"/>
    </w:rPr>
  </w:style>
  <w:style w:type="paragraph" w:customStyle="1" w:styleId="BodyA">
    <w:name w:val="Body A"/>
    <w:rsid w:val="00F922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hAnsi="Helvetica Neue" w:cs="Arial Unicode MS"/>
      <w:color w:val="000000"/>
      <w:kern w:val="0"/>
      <w:sz w:val="22"/>
      <w:u w:color="000000"/>
      <w:bdr w:val="nil"/>
    </w:rPr>
  </w:style>
  <w:style w:type="paragraph" w:customStyle="1" w:styleId="Default">
    <w:name w:val="Default"/>
    <w:rsid w:val="00F922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SimSu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SimSu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99FD8-18D5-3245-BBB2-E559E09B6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孟雪</dc:creator>
  <cp:lastModifiedBy>Wang Huali</cp:lastModifiedBy>
  <cp:revision>4</cp:revision>
  <cp:lastPrinted>2019-02-12T09:48:00Z</cp:lastPrinted>
  <dcterms:created xsi:type="dcterms:W3CDTF">2019-05-29T16:04:00Z</dcterms:created>
  <dcterms:modified xsi:type="dcterms:W3CDTF">2019-07-16T05:43:00Z</dcterms:modified>
  <cp:version>0900.0001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s://csl.mendeley.com/styles/522041761/vancouver-JOGH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s://csl.mendeley.com/styles/522041761/vancouver-JOGH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Vancouver - Huali Wang</vt:lpwstr>
  </property>
  <property fmtid="{D5CDD505-2E9C-101B-9397-08002B2CF9AE}" pid="24" name="Mendeley Unique User Id_1">
    <vt:lpwstr>5258ea4c-886f-3774-81be-3ad9f75c5eb3</vt:lpwstr>
  </property>
  <property fmtid="{D5CDD505-2E9C-101B-9397-08002B2CF9AE}" pid="25" name="UseTimer">
    <vt:bool>false</vt:bool>
  </property>
  <property fmtid="{D5CDD505-2E9C-101B-9397-08002B2CF9AE}" pid="26" name="LastTick">
    <vt:r8>43608.6144560185</vt:r8>
  </property>
</Properties>
</file>